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15DD4" w14:textId="58F83D0D" w:rsidR="00F04CB4" w:rsidRPr="00642515" w:rsidRDefault="001473AB" w:rsidP="0033548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251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1062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42515">
        <w:rPr>
          <w:rFonts w:ascii="Times New Roman" w:hAnsi="Times New Roman" w:cs="Times New Roman"/>
          <w:b/>
          <w:bCs/>
          <w:sz w:val="24"/>
          <w:szCs w:val="24"/>
        </w:rPr>
        <w:t>. Primers for real-time PCR</w:t>
      </w:r>
    </w:p>
    <w:tbl>
      <w:tblPr>
        <w:tblStyle w:val="a7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134"/>
        <w:gridCol w:w="425"/>
        <w:gridCol w:w="4111"/>
      </w:tblGrid>
      <w:tr w:rsidR="00EE4DFE" w:rsidRPr="00642515" w14:paraId="2F032962" w14:textId="77777777" w:rsidTr="00642515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4AC54B" w14:textId="0742B1AE" w:rsidR="00EE4DFE" w:rsidRPr="00642515" w:rsidRDefault="00EE4DFE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425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9678DA" w14:textId="291D8D3C" w:rsidR="00EE4DFE" w:rsidRPr="00642515" w:rsidRDefault="00EE4DFE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642515"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5B2B22" w14:textId="10797C4E" w:rsidR="00EE4DFE" w:rsidRPr="00642515" w:rsidRDefault="00EE4DFE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6425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I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C108437" w14:textId="2711C54C" w:rsidR="00EE4DFE" w:rsidRPr="00642515" w:rsidRDefault="00EE4DFE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F92DB6E" w14:textId="17ADB5B5" w:rsidR="00EE4DFE" w:rsidRPr="00642515" w:rsidRDefault="00806D3B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</w:t>
            </w:r>
            <w:r w:rsidR="003C215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equenc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of primer</w:t>
            </w:r>
            <w:r w:rsidR="00B11AB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(5’-3’)</w:t>
            </w:r>
          </w:p>
        </w:tc>
      </w:tr>
      <w:tr w:rsidR="00F12F96" w:rsidRPr="00642515" w14:paraId="321EF49E" w14:textId="77777777" w:rsidTr="00642515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ACC5BC4" w14:textId="0C7793D9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42515">
              <w:rPr>
                <w:rFonts w:ascii="Times New Roman" w:hAnsi="Times New Roman" w:cs="Times New Roman" w:hint="eastAsia"/>
                <w:sz w:val="24"/>
              </w:rPr>
              <w:t>Huma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BFB0BFF" w14:textId="7CF21F35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N</w:t>
            </w:r>
            <w:r w:rsidRPr="00642515">
              <w:rPr>
                <w:rFonts w:ascii="Times New Roman" w:hAnsi="Times New Roman" w:cs="Times New Roman"/>
              </w:rPr>
              <w:t>OD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B9F2D8C" w14:textId="0547E218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64127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555E5A7E" w14:textId="39CD354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5B60AE55" w14:textId="6886017B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CACCGTCTGGAATAAGGGTACT</w:t>
            </w:r>
          </w:p>
        </w:tc>
      </w:tr>
      <w:tr w:rsidR="00F12F96" w:rsidRPr="00642515" w14:paraId="4C5CA6BE" w14:textId="77777777" w:rsidTr="00642515">
        <w:tc>
          <w:tcPr>
            <w:tcW w:w="1134" w:type="dxa"/>
            <w:tcBorders>
              <w:top w:val="nil"/>
            </w:tcBorders>
          </w:tcPr>
          <w:p w14:paraId="0AE851E8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5188F10" w14:textId="7777777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66CF78C" w14:textId="2231357D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01B4890C" w14:textId="1081C3A8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11" w:type="dxa"/>
            <w:tcBorders>
              <w:top w:val="nil"/>
            </w:tcBorders>
          </w:tcPr>
          <w:p w14:paraId="2471CDDA" w14:textId="60A7BC61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TTCATACTGGCTGACGAAACC</w:t>
            </w:r>
          </w:p>
        </w:tc>
      </w:tr>
      <w:tr w:rsidR="00F12F96" w:rsidRPr="00642515" w14:paraId="010EBB08" w14:textId="77777777" w:rsidTr="00642515">
        <w:tc>
          <w:tcPr>
            <w:tcW w:w="1134" w:type="dxa"/>
          </w:tcPr>
          <w:p w14:paraId="5C86B7A6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374052D1" w14:textId="6FA430C8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T</w:t>
            </w:r>
            <w:r w:rsidRPr="00642515">
              <w:rPr>
                <w:rFonts w:ascii="Times New Roman" w:hAnsi="Times New Roman" w:cs="Times New Roman"/>
              </w:rPr>
              <w:t>NF-α</w:t>
            </w:r>
          </w:p>
        </w:tc>
        <w:tc>
          <w:tcPr>
            <w:tcW w:w="1134" w:type="dxa"/>
          </w:tcPr>
          <w:p w14:paraId="39B5EAE7" w14:textId="7904908C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7124</w:t>
            </w:r>
          </w:p>
        </w:tc>
        <w:tc>
          <w:tcPr>
            <w:tcW w:w="425" w:type="dxa"/>
          </w:tcPr>
          <w:p w14:paraId="130164A1" w14:textId="5D3BB5DB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111" w:type="dxa"/>
          </w:tcPr>
          <w:p w14:paraId="377E3D9F" w14:textId="4D3849D6" w:rsidR="00F12F96" w:rsidRPr="00642515" w:rsidRDefault="0033548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GAGGCCAAGCCCTGGTATG</w:t>
            </w:r>
          </w:p>
        </w:tc>
      </w:tr>
      <w:tr w:rsidR="00F12F96" w:rsidRPr="00642515" w14:paraId="0631A157" w14:textId="77777777" w:rsidTr="00642515">
        <w:tc>
          <w:tcPr>
            <w:tcW w:w="1134" w:type="dxa"/>
          </w:tcPr>
          <w:p w14:paraId="1753B11D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00BE70FE" w14:textId="7777777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017061" w14:textId="7777777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4341043E" w14:textId="56BC8ABE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11" w:type="dxa"/>
          </w:tcPr>
          <w:p w14:paraId="304C9D0C" w14:textId="48F03EE2" w:rsidR="00F12F96" w:rsidRPr="00642515" w:rsidRDefault="00335486" w:rsidP="0033548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val="en-US"/>
              </w:rPr>
            </w:pPr>
            <w:r w:rsidRPr="00642515">
              <w:rPr>
                <w:rFonts w:ascii="Times New Roman" w:eastAsia="宋体" w:hAnsi="Times New Roman" w:cs="Times New Roman"/>
                <w:kern w:val="0"/>
                <w:sz w:val="24"/>
                <w:lang w:val="en-US"/>
              </w:rPr>
              <w:t>CGGGCCGATTGATCTCAGC</w:t>
            </w:r>
          </w:p>
        </w:tc>
      </w:tr>
      <w:tr w:rsidR="00F12F96" w:rsidRPr="00642515" w14:paraId="05F029CB" w14:textId="77777777" w:rsidTr="00642515">
        <w:tc>
          <w:tcPr>
            <w:tcW w:w="1134" w:type="dxa"/>
          </w:tcPr>
          <w:p w14:paraId="544433D7" w14:textId="73043E16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42515">
              <w:rPr>
                <w:rFonts w:ascii="Times New Roman" w:hAnsi="Times New Roman" w:cs="Times New Roman" w:hint="eastAsia"/>
                <w:sz w:val="24"/>
              </w:rPr>
              <w:t>Mouse</w:t>
            </w:r>
          </w:p>
        </w:tc>
        <w:tc>
          <w:tcPr>
            <w:tcW w:w="1418" w:type="dxa"/>
          </w:tcPr>
          <w:p w14:paraId="5785ACF3" w14:textId="7BD7AEEF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N</w:t>
            </w:r>
            <w:r w:rsidRPr="00642515">
              <w:rPr>
                <w:rFonts w:ascii="Times New Roman" w:hAnsi="Times New Roman" w:cs="Times New Roman"/>
              </w:rPr>
              <w:t>OD2</w:t>
            </w:r>
          </w:p>
        </w:tc>
        <w:tc>
          <w:tcPr>
            <w:tcW w:w="1134" w:type="dxa"/>
          </w:tcPr>
          <w:p w14:paraId="3E48CB0E" w14:textId="1C5EF69F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2</w:t>
            </w:r>
            <w:r w:rsidRPr="00642515">
              <w:rPr>
                <w:rFonts w:ascii="Times New Roman" w:hAnsi="Times New Roman" w:cs="Times New Roman"/>
              </w:rPr>
              <w:t>57632</w:t>
            </w:r>
          </w:p>
        </w:tc>
        <w:tc>
          <w:tcPr>
            <w:tcW w:w="425" w:type="dxa"/>
          </w:tcPr>
          <w:p w14:paraId="09A2BDB1" w14:textId="0227E58B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111" w:type="dxa"/>
          </w:tcPr>
          <w:p w14:paraId="4353EE77" w14:textId="4F9DA650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AGCACGTCAGGGAACTACCA</w:t>
            </w:r>
          </w:p>
        </w:tc>
      </w:tr>
      <w:tr w:rsidR="00F12F96" w:rsidRPr="00642515" w14:paraId="7BD07BDE" w14:textId="77777777" w:rsidTr="00642515">
        <w:tc>
          <w:tcPr>
            <w:tcW w:w="1134" w:type="dxa"/>
          </w:tcPr>
          <w:p w14:paraId="2ABC95CB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1FCB47DE" w14:textId="7777777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90CF30" w14:textId="7777777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2693F79" w14:textId="6E023A55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11" w:type="dxa"/>
          </w:tcPr>
          <w:p w14:paraId="2AB4F966" w14:textId="6684B59B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GGAAGCGAGACTGAGTCAACA</w:t>
            </w:r>
          </w:p>
        </w:tc>
      </w:tr>
      <w:tr w:rsidR="00F12F96" w:rsidRPr="00642515" w14:paraId="7688A6E7" w14:textId="77777777" w:rsidTr="00642515">
        <w:tc>
          <w:tcPr>
            <w:tcW w:w="1134" w:type="dxa"/>
          </w:tcPr>
          <w:p w14:paraId="20B674AF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12A72103" w14:textId="0C37D65A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T</w:t>
            </w:r>
            <w:r w:rsidRPr="00642515">
              <w:rPr>
                <w:rFonts w:ascii="Times New Roman" w:hAnsi="Times New Roman" w:cs="Times New Roman"/>
              </w:rPr>
              <w:t>NF-α</w:t>
            </w:r>
          </w:p>
        </w:tc>
        <w:tc>
          <w:tcPr>
            <w:tcW w:w="1134" w:type="dxa"/>
          </w:tcPr>
          <w:p w14:paraId="30AA35D9" w14:textId="5526E268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2</w:t>
            </w:r>
            <w:r w:rsidRPr="00642515">
              <w:rPr>
                <w:rFonts w:ascii="Times New Roman" w:hAnsi="Times New Roman" w:cs="Times New Roman"/>
              </w:rPr>
              <w:t>1926</w:t>
            </w:r>
          </w:p>
        </w:tc>
        <w:tc>
          <w:tcPr>
            <w:tcW w:w="425" w:type="dxa"/>
          </w:tcPr>
          <w:p w14:paraId="0CE0A3CC" w14:textId="4FC893F6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111" w:type="dxa"/>
          </w:tcPr>
          <w:p w14:paraId="20F8740C" w14:textId="5CE11896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CCTGTAGCCCACGTCGTAG</w:t>
            </w:r>
          </w:p>
        </w:tc>
      </w:tr>
      <w:tr w:rsidR="00F12F96" w:rsidRPr="00642515" w14:paraId="6AF8A4D1" w14:textId="77777777" w:rsidTr="00642515">
        <w:tc>
          <w:tcPr>
            <w:tcW w:w="1134" w:type="dxa"/>
          </w:tcPr>
          <w:p w14:paraId="6CCCD3CB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08E60B3C" w14:textId="7777777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49B344" w14:textId="7777777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26F39EE" w14:textId="427912A0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11" w:type="dxa"/>
          </w:tcPr>
          <w:p w14:paraId="700E2D9C" w14:textId="39CC5FB0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GGGAGTAGACAAGGTACAACCC</w:t>
            </w:r>
          </w:p>
        </w:tc>
      </w:tr>
      <w:tr w:rsidR="00F12F96" w:rsidRPr="00642515" w14:paraId="425600F9" w14:textId="77777777" w:rsidTr="00642515">
        <w:tc>
          <w:tcPr>
            <w:tcW w:w="1134" w:type="dxa"/>
          </w:tcPr>
          <w:p w14:paraId="016855F8" w14:textId="6F46324A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1AB6AE50" w14:textId="0026D539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C</w:t>
            </w:r>
            <w:r w:rsidRPr="00642515">
              <w:rPr>
                <w:rFonts w:ascii="Times New Roman" w:hAnsi="Times New Roman" w:cs="Times New Roman" w:hint="eastAsia"/>
              </w:rPr>
              <w:t>OL</w:t>
            </w:r>
            <w:r w:rsidRPr="00642515">
              <w:rPr>
                <w:rFonts w:ascii="Times New Roman" w:hAnsi="Times New Roman" w:cs="Times New Roman"/>
              </w:rPr>
              <w:t>2A1</w:t>
            </w:r>
          </w:p>
        </w:tc>
        <w:tc>
          <w:tcPr>
            <w:tcW w:w="1134" w:type="dxa"/>
          </w:tcPr>
          <w:p w14:paraId="6D49F4C6" w14:textId="6CCE9511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1</w:t>
            </w:r>
            <w:r w:rsidRPr="00642515">
              <w:rPr>
                <w:rFonts w:ascii="Times New Roman" w:hAnsi="Times New Roman" w:cs="Times New Roman"/>
              </w:rPr>
              <w:t>2824</w:t>
            </w:r>
          </w:p>
        </w:tc>
        <w:tc>
          <w:tcPr>
            <w:tcW w:w="425" w:type="dxa"/>
          </w:tcPr>
          <w:p w14:paraId="494040BC" w14:textId="4C399CB4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111" w:type="dxa"/>
          </w:tcPr>
          <w:p w14:paraId="410044A3" w14:textId="593D8C91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GGGAATGTCCTCTGCGATGAC</w:t>
            </w:r>
          </w:p>
        </w:tc>
      </w:tr>
      <w:tr w:rsidR="00F12F96" w:rsidRPr="00642515" w14:paraId="747BDECB" w14:textId="77777777" w:rsidTr="00642515">
        <w:tc>
          <w:tcPr>
            <w:tcW w:w="1134" w:type="dxa"/>
          </w:tcPr>
          <w:p w14:paraId="2B5AE5BA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592BD62D" w14:textId="7777777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C472BD" w14:textId="7777777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8726FD6" w14:textId="29467516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11" w:type="dxa"/>
          </w:tcPr>
          <w:p w14:paraId="093940E9" w14:textId="0F06A1BD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GAAGGGGATCTCGGGGTTG</w:t>
            </w:r>
          </w:p>
        </w:tc>
      </w:tr>
      <w:tr w:rsidR="00F12F96" w:rsidRPr="00642515" w14:paraId="09D10643" w14:textId="77777777" w:rsidTr="00642515">
        <w:tc>
          <w:tcPr>
            <w:tcW w:w="1134" w:type="dxa"/>
          </w:tcPr>
          <w:p w14:paraId="0B0D0F3A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443B957B" w14:textId="3DBFC06C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A</w:t>
            </w:r>
            <w:r w:rsidRPr="00642515">
              <w:rPr>
                <w:rFonts w:ascii="Times New Roman" w:hAnsi="Times New Roman" w:cs="Times New Roman"/>
              </w:rPr>
              <w:t>ggrecan</w:t>
            </w:r>
          </w:p>
        </w:tc>
        <w:tc>
          <w:tcPr>
            <w:tcW w:w="1134" w:type="dxa"/>
          </w:tcPr>
          <w:p w14:paraId="348A63EA" w14:textId="0045BE23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1</w:t>
            </w:r>
            <w:r w:rsidRPr="00642515">
              <w:rPr>
                <w:rFonts w:ascii="Times New Roman" w:hAnsi="Times New Roman" w:cs="Times New Roman"/>
              </w:rPr>
              <w:t>1595</w:t>
            </w:r>
          </w:p>
        </w:tc>
        <w:tc>
          <w:tcPr>
            <w:tcW w:w="425" w:type="dxa"/>
          </w:tcPr>
          <w:p w14:paraId="6BFC0540" w14:textId="0E9C0276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111" w:type="dxa"/>
          </w:tcPr>
          <w:p w14:paraId="4ECBE56D" w14:textId="12170FC2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CCTGCTACTTCATCGACCCC</w:t>
            </w:r>
          </w:p>
        </w:tc>
      </w:tr>
      <w:tr w:rsidR="00F12F96" w:rsidRPr="00642515" w14:paraId="2B93C485" w14:textId="77777777" w:rsidTr="00642515">
        <w:tc>
          <w:tcPr>
            <w:tcW w:w="1134" w:type="dxa"/>
          </w:tcPr>
          <w:p w14:paraId="2462E162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545052DA" w14:textId="7777777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7DD11E" w14:textId="27915824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427E76A" w14:textId="19C451BD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11" w:type="dxa"/>
          </w:tcPr>
          <w:p w14:paraId="69E5AFBD" w14:textId="1B80778A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AGATGCTGTTGACTCGAACCT</w:t>
            </w:r>
          </w:p>
        </w:tc>
      </w:tr>
      <w:tr w:rsidR="00F12F96" w:rsidRPr="00642515" w14:paraId="6B2911B4" w14:textId="77777777" w:rsidTr="00642515">
        <w:tc>
          <w:tcPr>
            <w:tcW w:w="1134" w:type="dxa"/>
          </w:tcPr>
          <w:p w14:paraId="772C3D26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6B31CF74" w14:textId="42003A2C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A</w:t>
            </w:r>
            <w:r w:rsidRPr="00642515">
              <w:rPr>
                <w:rFonts w:ascii="Times New Roman" w:hAnsi="Times New Roman" w:cs="Times New Roman"/>
              </w:rPr>
              <w:t>DAMTS4</w:t>
            </w:r>
          </w:p>
        </w:tc>
        <w:tc>
          <w:tcPr>
            <w:tcW w:w="1134" w:type="dxa"/>
          </w:tcPr>
          <w:p w14:paraId="09FD6E69" w14:textId="1DC477FD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2</w:t>
            </w:r>
            <w:r w:rsidRPr="00642515">
              <w:rPr>
                <w:rFonts w:ascii="Times New Roman" w:hAnsi="Times New Roman" w:cs="Times New Roman"/>
              </w:rPr>
              <w:t>40913</w:t>
            </w:r>
          </w:p>
        </w:tc>
        <w:tc>
          <w:tcPr>
            <w:tcW w:w="425" w:type="dxa"/>
          </w:tcPr>
          <w:p w14:paraId="60C65A71" w14:textId="153BDBC3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111" w:type="dxa"/>
          </w:tcPr>
          <w:p w14:paraId="52508AE0" w14:textId="346A79D1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ATGGCCTCAATCCATCCCAG</w:t>
            </w:r>
          </w:p>
        </w:tc>
      </w:tr>
      <w:tr w:rsidR="00F12F96" w:rsidRPr="00642515" w14:paraId="6A41A4C0" w14:textId="77777777" w:rsidTr="00642515">
        <w:tc>
          <w:tcPr>
            <w:tcW w:w="1134" w:type="dxa"/>
          </w:tcPr>
          <w:p w14:paraId="7276768D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585EE58F" w14:textId="7777777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278D53" w14:textId="2E1B44F5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189C13C" w14:textId="73D026AE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11" w:type="dxa"/>
          </w:tcPr>
          <w:p w14:paraId="2CC70618" w14:textId="1368E6A9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AAGCAGGGTTGGAATCTTTGC</w:t>
            </w:r>
          </w:p>
        </w:tc>
      </w:tr>
      <w:tr w:rsidR="00F12F96" w:rsidRPr="00642515" w14:paraId="45E9A1BE" w14:textId="77777777" w:rsidTr="00642515">
        <w:tc>
          <w:tcPr>
            <w:tcW w:w="1134" w:type="dxa"/>
          </w:tcPr>
          <w:p w14:paraId="6305E750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5CCF4B9E" w14:textId="3A65A834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ADAMTS5</w:t>
            </w:r>
          </w:p>
        </w:tc>
        <w:tc>
          <w:tcPr>
            <w:tcW w:w="1134" w:type="dxa"/>
          </w:tcPr>
          <w:p w14:paraId="187CA900" w14:textId="68F29F51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2</w:t>
            </w:r>
            <w:r w:rsidRPr="00642515">
              <w:rPr>
                <w:rFonts w:ascii="Times New Roman" w:hAnsi="Times New Roman" w:cs="Times New Roman"/>
              </w:rPr>
              <w:t>3794</w:t>
            </w:r>
          </w:p>
        </w:tc>
        <w:tc>
          <w:tcPr>
            <w:tcW w:w="425" w:type="dxa"/>
          </w:tcPr>
          <w:p w14:paraId="2D9FF337" w14:textId="3ED6CAC1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111" w:type="dxa"/>
          </w:tcPr>
          <w:p w14:paraId="6C4248A4" w14:textId="512D3045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GGAGCGAGGCCATTTACAAC</w:t>
            </w:r>
          </w:p>
        </w:tc>
      </w:tr>
      <w:tr w:rsidR="00F12F96" w:rsidRPr="00642515" w14:paraId="71F4EE46" w14:textId="77777777" w:rsidTr="00642515">
        <w:tc>
          <w:tcPr>
            <w:tcW w:w="1134" w:type="dxa"/>
          </w:tcPr>
          <w:p w14:paraId="187C9D34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44B63F1A" w14:textId="7777777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AB86D8" w14:textId="7CCDC93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E2B3979" w14:textId="4DA19EF5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11" w:type="dxa"/>
          </w:tcPr>
          <w:p w14:paraId="3B48C687" w14:textId="4C5BF951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CGTAGACAAGGTAGCCCACTTT</w:t>
            </w:r>
          </w:p>
        </w:tc>
      </w:tr>
      <w:tr w:rsidR="00F12F96" w:rsidRPr="00642515" w14:paraId="42C1335D" w14:textId="77777777" w:rsidTr="00642515">
        <w:tc>
          <w:tcPr>
            <w:tcW w:w="1134" w:type="dxa"/>
          </w:tcPr>
          <w:p w14:paraId="5A31A51C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6FE4BC60" w14:textId="265FB056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S</w:t>
            </w:r>
            <w:r w:rsidRPr="00642515">
              <w:rPr>
                <w:rFonts w:ascii="Times New Roman" w:hAnsi="Times New Roman" w:cs="Times New Roman"/>
              </w:rPr>
              <w:t>OX9</w:t>
            </w:r>
          </w:p>
        </w:tc>
        <w:tc>
          <w:tcPr>
            <w:tcW w:w="1134" w:type="dxa"/>
          </w:tcPr>
          <w:p w14:paraId="2061FBD1" w14:textId="3FFC958E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2</w:t>
            </w:r>
            <w:r w:rsidRPr="00642515">
              <w:rPr>
                <w:rFonts w:ascii="Times New Roman" w:hAnsi="Times New Roman" w:cs="Times New Roman"/>
              </w:rPr>
              <w:t>0682</w:t>
            </w:r>
          </w:p>
        </w:tc>
        <w:tc>
          <w:tcPr>
            <w:tcW w:w="425" w:type="dxa"/>
          </w:tcPr>
          <w:p w14:paraId="76578689" w14:textId="580238E8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111" w:type="dxa"/>
          </w:tcPr>
          <w:p w14:paraId="0896078F" w14:textId="684E11B1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GAGCCGGATCTGAAGAGGGA</w:t>
            </w:r>
          </w:p>
        </w:tc>
      </w:tr>
      <w:tr w:rsidR="00F12F96" w:rsidRPr="00642515" w14:paraId="6402BF29" w14:textId="77777777" w:rsidTr="00642515">
        <w:tc>
          <w:tcPr>
            <w:tcW w:w="1134" w:type="dxa"/>
          </w:tcPr>
          <w:p w14:paraId="0E4785EF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7F9480FA" w14:textId="7777777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258AC4" w14:textId="2916F814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2E089FE" w14:textId="1609A558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11" w:type="dxa"/>
          </w:tcPr>
          <w:p w14:paraId="1B1A88E7" w14:textId="0B18E5FB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GCTTGACGTGTGGCTTGTTC</w:t>
            </w:r>
          </w:p>
        </w:tc>
      </w:tr>
      <w:tr w:rsidR="00F12F96" w:rsidRPr="00642515" w14:paraId="1D5C179D" w14:textId="77777777" w:rsidTr="00642515">
        <w:tc>
          <w:tcPr>
            <w:tcW w:w="1134" w:type="dxa"/>
          </w:tcPr>
          <w:p w14:paraId="6D19031C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497B839D" w14:textId="3FC45105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MMP-3</w:t>
            </w:r>
          </w:p>
        </w:tc>
        <w:tc>
          <w:tcPr>
            <w:tcW w:w="1134" w:type="dxa"/>
          </w:tcPr>
          <w:p w14:paraId="15930510" w14:textId="6964FBB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17392</w:t>
            </w:r>
          </w:p>
        </w:tc>
        <w:tc>
          <w:tcPr>
            <w:tcW w:w="425" w:type="dxa"/>
          </w:tcPr>
          <w:p w14:paraId="71E290DB" w14:textId="62197F95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111" w:type="dxa"/>
          </w:tcPr>
          <w:p w14:paraId="05C62A8B" w14:textId="07406ABF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ACATGGAGACTTTGTCCCTTTTG</w:t>
            </w:r>
          </w:p>
        </w:tc>
      </w:tr>
      <w:tr w:rsidR="00F12F96" w:rsidRPr="00642515" w14:paraId="13E9294D" w14:textId="77777777" w:rsidTr="00642515">
        <w:tc>
          <w:tcPr>
            <w:tcW w:w="1134" w:type="dxa"/>
          </w:tcPr>
          <w:p w14:paraId="56F1E40A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79DDBA7F" w14:textId="7777777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4BFFB2A" w14:textId="5AAABC55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4E8C01A" w14:textId="4D4BDF4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11" w:type="dxa"/>
          </w:tcPr>
          <w:p w14:paraId="0BBE4DCD" w14:textId="72C181FA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TTGGCTGAGTGGTAGAGTCCC</w:t>
            </w:r>
          </w:p>
        </w:tc>
      </w:tr>
      <w:tr w:rsidR="00F12F96" w:rsidRPr="00642515" w14:paraId="50D9A44E" w14:textId="77777777" w:rsidTr="00642515">
        <w:tc>
          <w:tcPr>
            <w:tcW w:w="1134" w:type="dxa"/>
          </w:tcPr>
          <w:p w14:paraId="082131BC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5C282671" w14:textId="04A45633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MMP-13</w:t>
            </w:r>
          </w:p>
        </w:tc>
        <w:tc>
          <w:tcPr>
            <w:tcW w:w="1134" w:type="dxa"/>
          </w:tcPr>
          <w:p w14:paraId="65BBE72C" w14:textId="2F8B981A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1</w:t>
            </w:r>
            <w:r w:rsidRPr="00642515">
              <w:rPr>
                <w:rFonts w:ascii="Times New Roman" w:hAnsi="Times New Roman" w:cs="Times New Roman"/>
              </w:rPr>
              <w:t>7386</w:t>
            </w:r>
          </w:p>
        </w:tc>
        <w:tc>
          <w:tcPr>
            <w:tcW w:w="425" w:type="dxa"/>
          </w:tcPr>
          <w:p w14:paraId="40C8D9DE" w14:textId="1956F26B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111" w:type="dxa"/>
          </w:tcPr>
          <w:p w14:paraId="688FA49A" w14:textId="379EA599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CTTCTTCTTGTTGAGCTGGACTC</w:t>
            </w:r>
          </w:p>
        </w:tc>
      </w:tr>
      <w:tr w:rsidR="00F12F96" w:rsidRPr="00642515" w14:paraId="26F75A26" w14:textId="77777777" w:rsidTr="00642515">
        <w:tc>
          <w:tcPr>
            <w:tcW w:w="1134" w:type="dxa"/>
          </w:tcPr>
          <w:p w14:paraId="7A4ED123" w14:textId="77777777" w:rsidR="00F12F96" w:rsidRPr="00642515" w:rsidRDefault="00F12F96" w:rsidP="0033548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3A52D9DB" w14:textId="77777777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B294D61" w14:textId="10D8DAAC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03EB3F3" w14:textId="5C43B74C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111" w:type="dxa"/>
          </w:tcPr>
          <w:p w14:paraId="1FF60D6A" w14:textId="2CDBBAD9" w:rsidR="00F12F96" w:rsidRPr="00642515" w:rsidRDefault="00F12F96" w:rsidP="00335486">
            <w:pPr>
              <w:pStyle w:val="a8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42515">
              <w:rPr>
                <w:rFonts w:ascii="Times New Roman" w:hAnsi="Times New Roman" w:cs="Times New Roman"/>
              </w:rPr>
              <w:t>CTGTGGAGGTCACTGTAGACT</w:t>
            </w:r>
          </w:p>
        </w:tc>
      </w:tr>
    </w:tbl>
    <w:p w14:paraId="45A45554" w14:textId="5283F2F8" w:rsidR="001473AB" w:rsidRPr="00642515" w:rsidRDefault="001473AB" w:rsidP="00335486">
      <w:pPr>
        <w:spacing w:line="276" w:lineRule="auto"/>
        <w:rPr>
          <w:rFonts w:ascii="Times New Roman" w:hAnsi="Times New Roman" w:cs="Times New Roman"/>
        </w:rPr>
      </w:pPr>
    </w:p>
    <w:sectPr w:rsidR="001473AB" w:rsidRPr="006425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EB79C" w14:textId="77777777" w:rsidR="003A6654" w:rsidRDefault="003A6654" w:rsidP="001473AB">
      <w:r>
        <w:separator/>
      </w:r>
    </w:p>
  </w:endnote>
  <w:endnote w:type="continuationSeparator" w:id="0">
    <w:p w14:paraId="7E5B0DEC" w14:textId="77777777" w:rsidR="003A6654" w:rsidRDefault="003A6654" w:rsidP="00147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151B3" w14:textId="77777777" w:rsidR="003A6654" w:rsidRDefault="003A6654" w:rsidP="001473AB">
      <w:r>
        <w:separator/>
      </w:r>
    </w:p>
  </w:footnote>
  <w:footnote w:type="continuationSeparator" w:id="0">
    <w:p w14:paraId="3F903D14" w14:textId="77777777" w:rsidR="003A6654" w:rsidRDefault="003A6654" w:rsidP="00147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dz2f2ppazzwredvp8xfwe59dvasxaddsae&quot;&gt;My EndNote Library-Saved-Converted for X9&lt;record-ids&gt;&lt;item&gt;2373&lt;/item&gt;&lt;/record-ids&gt;&lt;/item&gt;&lt;/Libraries&gt;"/>
  </w:docVars>
  <w:rsids>
    <w:rsidRoot w:val="00987EFF"/>
    <w:rsid w:val="00047F28"/>
    <w:rsid w:val="000A3FE8"/>
    <w:rsid w:val="00111939"/>
    <w:rsid w:val="00134600"/>
    <w:rsid w:val="001473AB"/>
    <w:rsid w:val="001B23F5"/>
    <w:rsid w:val="001D19D4"/>
    <w:rsid w:val="001E3AC8"/>
    <w:rsid w:val="00226D7F"/>
    <w:rsid w:val="003232C9"/>
    <w:rsid w:val="00335486"/>
    <w:rsid w:val="00393661"/>
    <w:rsid w:val="003A6654"/>
    <w:rsid w:val="003B176F"/>
    <w:rsid w:val="003B1B66"/>
    <w:rsid w:val="003C215F"/>
    <w:rsid w:val="003C2E93"/>
    <w:rsid w:val="003D0916"/>
    <w:rsid w:val="003E3ABA"/>
    <w:rsid w:val="003F7185"/>
    <w:rsid w:val="004A1C0B"/>
    <w:rsid w:val="00547012"/>
    <w:rsid w:val="0058285C"/>
    <w:rsid w:val="005F2183"/>
    <w:rsid w:val="00631DBD"/>
    <w:rsid w:val="00642515"/>
    <w:rsid w:val="00696398"/>
    <w:rsid w:val="006F3E9B"/>
    <w:rsid w:val="0072608B"/>
    <w:rsid w:val="007B62C9"/>
    <w:rsid w:val="007C4897"/>
    <w:rsid w:val="00806D3B"/>
    <w:rsid w:val="0082360D"/>
    <w:rsid w:val="008B10DE"/>
    <w:rsid w:val="008D0065"/>
    <w:rsid w:val="009074CC"/>
    <w:rsid w:val="009141B5"/>
    <w:rsid w:val="00987EFF"/>
    <w:rsid w:val="009C7EF6"/>
    <w:rsid w:val="00B11AB5"/>
    <w:rsid w:val="00B213CC"/>
    <w:rsid w:val="00B23740"/>
    <w:rsid w:val="00BA1393"/>
    <w:rsid w:val="00BF589F"/>
    <w:rsid w:val="00C52734"/>
    <w:rsid w:val="00C70763"/>
    <w:rsid w:val="00D10629"/>
    <w:rsid w:val="00DB76D4"/>
    <w:rsid w:val="00EE4DFE"/>
    <w:rsid w:val="00EF2EBF"/>
    <w:rsid w:val="00F04CB4"/>
    <w:rsid w:val="00F052AE"/>
    <w:rsid w:val="00F12F96"/>
    <w:rsid w:val="00FB75B6"/>
    <w:rsid w:val="00FD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179BB"/>
  <w15:chartTrackingRefBased/>
  <w15:docId w15:val="{FDAAD003-78DA-4CCF-B354-2B5D88FB2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7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73AB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147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73AB"/>
    <w:rPr>
      <w:sz w:val="18"/>
      <w:szCs w:val="18"/>
      <w:lang w:val="en-GB"/>
    </w:rPr>
  </w:style>
  <w:style w:type="table" w:styleId="a7">
    <w:name w:val="Table Grid"/>
    <w:basedOn w:val="a1"/>
    <w:uiPriority w:val="39"/>
    <w:rsid w:val="001473A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link w:val="a9"/>
    <w:uiPriority w:val="99"/>
    <w:unhideWhenUsed/>
    <w:rsid w:val="001473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EndNoteBibliographyTitle">
    <w:name w:val="EndNote Bibliography Title"/>
    <w:basedOn w:val="a"/>
    <w:link w:val="EndNoteBibliographyTitle0"/>
    <w:rsid w:val="00631DBD"/>
    <w:pPr>
      <w:jc w:val="center"/>
    </w:pPr>
    <w:rPr>
      <w:rFonts w:ascii="等线" w:eastAsia="等线" w:hAnsi="等线"/>
      <w:noProof/>
      <w:sz w:val="20"/>
    </w:rPr>
  </w:style>
  <w:style w:type="character" w:customStyle="1" w:styleId="a9">
    <w:name w:val="普通(网站) 字符"/>
    <w:basedOn w:val="a0"/>
    <w:link w:val="a8"/>
    <w:uiPriority w:val="99"/>
    <w:rsid w:val="00631DBD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0">
    <w:name w:val="EndNote Bibliography Title 字符"/>
    <w:basedOn w:val="a9"/>
    <w:link w:val="EndNoteBibliographyTitle"/>
    <w:rsid w:val="00631DBD"/>
    <w:rPr>
      <w:rFonts w:ascii="等线" w:eastAsia="等线" w:hAnsi="等线" w:cs="宋体"/>
      <w:noProof/>
      <w:kern w:val="0"/>
      <w:sz w:val="20"/>
      <w:szCs w:val="24"/>
      <w:lang w:val="en-GB"/>
    </w:rPr>
  </w:style>
  <w:style w:type="paragraph" w:customStyle="1" w:styleId="EndNoteBibliography">
    <w:name w:val="EndNote Bibliography"/>
    <w:basedOn w:val="a"/>
    <w:link w:val="EndNoteBibliography0"/>
    <w:rsid w:val="00631DB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9"/>
    <w:link w:val="EndNoteBibliography"/>
    <w:rsid w:val="00631DBD"/>
    <w:rPr>
      <w:rFonts w:ascii="等线" w:eastAsia="等线" w:hAnsi="等线" w:cs="宋体"/>
      <w:noProof/>
      <w:kern w:val="0"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0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angchuan</dc:creator>
  <cp:keywords/>
  <dc:description/>
  <cp:lastModifiedBy>Changchuan Li</cp:lastModifiedBy>
  <cp:revision>35</cp:revision>
  <dcterms:created xsi:type="dcterms:W3CDTF">2022-07-07T02:44:00Z</dcterms:created>
  <dcterms:modified xsi:type="dcterms:W3CDTF">2023-11-22T08:28:00Z</dcterms:modified>
</cp:coreProperties>
</file>